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DB427" w14:textId="018CA594" w:rsidR="00AD2DCB" w:rsidRPr="00C409FA" w:rsidRDefault="00AD2DCB" w:rsidP="00AD2DCB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409F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031FC" w:rsidRPr="00C409FA">
        <w:rPr>
          <w:rFonts w:ascii="Times New Roman" w:hAnsi="Times New Roman" w:cs="Times New Roman"/>
          <w:b/>
          <w:sz w:val="24"/>
          <w:szCs w:val="24"/>
        </w:rPr>
        <w:t>Files</w:t>
      </w:r>
      <w:r w:rsidRPr="00C409FA">
        <w:rPr>
          <w:rFonts w:ascii="Times New Roman" w:hAnsi="Times New Roman" w:cs="Times New Roman"/>
          <w:b/>
          <w:sz w:val="24"/>
          <w:szCs w:val="24"/>
        </w:rPr>
        <w:t xml:space="preserve">-Western Blot Figures: </w:t>
      </w:r>
    </w:p>
    <w:p w14:paraId="2BF5F918" w14:textId="77777777" w:rsidR="009876DE" w:rsidRPr="00C409FA" w:rsidRDefault="009876DE" w:rsidP="00AD2DCB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7BF3CB5" w14:textId="55597F15" w:rsidR="00D97AC2" w:rsidRPr="00C409FA" w:rsidRDefault="00D97AC2" w:rsidP="00D97AC2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C409FA">
        <w:rPr>
          <w:rFonts w:ascii="Times New Roman" w:hAnsi="Times New Roman" w:cs="Times New Roman"/>
          <w:b/>
          <w:sz w:val="24"/>
          <w:szCs w:val="24"/>
        </w:rPr>
        <w:t xml:space="preserve">A novel therapeutic approach targeting PD-L1 in HNSCC and bone marrow-derived mesenchymal stem cells hampers pro-metastatic phenotype: perspectives for blocking tumor-stroma </w:t>
      </w:r>
      <w:r w:rsidR="00236589" w:rsidRPr="00C409FA">
        <w:rPr>
          <w:rFonts w:ascii="Times New Roman" w:hAnsi="Times New Roman" w:cs="Times New Roman"/>
          <w:b/>
          <w:sz w:val="24"/>
          <w:szCs w:val="24"/>
        </w:rPr>
        <w:t>c</w:t>
      </w:r>
      <w:r w:rsidR="006342C6" w:rsidRPr="00C409FA">
        <w:rPr>
          <w:rFonts w:ascii="Times New Roman" w:hAnsi="Times New Roman" w:cs="Times New Roman"/>
          <w:b/>
          <w:sz w:val="24"/>
          <w:szCs w:val="24"/>
        </w:rPr>
        <w:t>ommunication and signaling</w:t>
      </w:r>
    </w:p>
    <w:p w14:paraId="2E88E2C7" w14:textId="77777777" w:rsidR="00D97AC2" w:rsidRPr="00C409FA" w:rsidRDefault="00D97AC2" w:rsidP="00D97AC2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3EB8B1A" w14:textId="0CF34343" w:rsidR="00AD2DCB" w:rsidRPr="00C409FA" w:rsidRDefault="00D97AC2" w:rsidP="00D97AC2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sz w:val="24"/>
          <w:szCs w:val="24"/>
          <w:lang w:val="it-IT"/>
        </w:rPr>
        <w:t xml:space="preserve">Ylenia </w:t>
      </w:r>
      <w:r w:rsidR="00236589" w:rsidRPr="00C409FA">
        <w:rPr>
          <w:rFonts w:ascii="Times New Roman" w:hAnsi="Times New Roman" w:cs="Times New Roman"/>
          <w:sz w:val="24"/>
          <w:szCs w:val="24"/>
          <w:lang w:val="it-IT"/>
        </w:rPr>
        <w:t>Ferrara, Debora Latino</w:t>
      </w:r>
      <w:r w:rsidRPr="00C409FA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236589" w:rsidRPr="00C409FA">
        <w:rPr>
          <w:rFonts w:ascii="Times New Roman" w:hAnsi="Times New Roman" w:cs="Times New Roman"/>
          <w:sz w:val="24"/>
          <w:szCs w:val="24"/>
          <w:lang w:val="it-IT"/>
        </w:rPr>
        <w:t xml:space="preserve"> Angela Costagliola di Pol</w:t>
      </w:r>
      <w:bookmarkStart w:id="0" w:name="_GoBack"/>
      <w:bookmarkEnd w:id="0"/>
      <w:r w:rsidR="00236589" w:rsidRPr="00C409FA">
        <w:rPr>
          <w:rFonts w:ascii="Times New Roman" w:hAnsi="Times New Roman" w:cs="Times New Roman"/>
          <w:sz w:val="24"/>
          <w:szCs w:val="24"/>
          <w:lang w:val="it-IT"/>
        </w:rPr>
        <w:t>idoro, Angela Oliver, Annachiara Sarnella, Maria Grazia Caprio, Laura Cerchia, Menotti Ruvo, Annamaria Sandomenico</w:t>
      </w:r>
      <w:r w:rsidRPr="00C409FA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236589" w:rsidRPr="00C409FA">
        <w:rPr>
          <w:rFonts w:ascii="Times New Roman" w:hAnsi="Times New Roman" w:cs="Times New Roman"/>
          <w:sz w:val="24"/>
          <w:szCs w:val="24"/>
          <w:lang w:val="it-IT"/>
        </w:rPr>
        <w:t xml:space="preserve"> Antonella Zannetti</w:t>
      </w:r>
    </w:p>
    <w:p w14:paraId="690A41B7" w14:textId="21B00298" w:rsidR="00236589" w:rsidRPr="00C409FA" w:rsidRDefault="00236589" w:rsidP="00F83C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 w:eastAsia="it-IT"/>
        </w:rPr>
      </w:pPr>
    </w:p>
    <w:p w14:paraId="1EE774F0" w14:textId="155B16B0" w:rsidR="00E2086B" w:rsidRPr="00C409FA" w:rsidRDefault="00E2086B" w:rsidP="00F83C4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b/>
          <w:sz w:val="24"/>
          <w:szCs w:val="24"/>
          <w:lang w:val="it-IT"/>
        </w:rPr>
        <w:t>Figure 1</w:t>
      </w:r>
    </w:p>
    <w:p w14:paraId="23FCA40B" w14:textId="1FD84E0F" w:rsidR="00E2086B" w:rsidRPr="00C409FA" w:rsidRDefault="00E2086B" w:rsidP="00F83C4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7D4493D" w14:textId="48375058" w:rsidR="00E2086B" w:rsidRPr="00C409FA" w:rsidRDefault="00E2086B" w:rsidP="00F83C4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sz w:val="24"/>
          <w:szCs w:val="24"/>
          <w:lang w:val="it-IT" w:eastAsia="it-IT"/>
        </w:rPr>
        <w:drawing>
          <wp:anchor distT="0" distB="0" distL="114300" distR="114300" simplePos="0" relativeHeight="251658240" behindDoc="0" locked="0" layoutInCell="1" allowOverlap="1" wp14:anchorId="3EFFEFB4" wp14:editId="182AF93B">
            <wp:simplePos x="0" y="0"/>
            <wp:positionH relativeFrom="margin">
              <wp:align>left</wp:align>
            </wp:positionH>
            <wp:positionV relativeFrom="paragraph">
              <wp:posOffset>-345307</wp:posOffset>
            </wp:positionV>
            <wp:extent cx="3441737" cy="7115662"/>
            <wp:effectExtent l="0" t="0" r="6350" b="9525"/>
            <wp:wrapSquare wrapText="bothSides"/>
            <wp:docPr id="1" name="Immagine 1" descr="C:\Users\Tesista - Assegnista\Desktop\Paper H&amp;N_24\Dicembre_24\RW Dat WB_Fig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esista - Assegnista\Desktop\Paper H&amp;N_24\Dicembre_24\RW Dat WB_Fig_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37" cy="7115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E94013A" w14:textId="77777777" w:rsidR="00E2086B" w:rsidRPr="00C409FA" w:rsidRDefault="00E2086B" w:rsidP="00F83C4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3573322" w14:textId="6B1B690C" w:rsidR="005A6622" w:rsidRPr="00C409FA" w:rsidRDefault="005A6622" w:rsidP="00F83C4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27948FA3" w14:textId="3E06ABCB" w:rsidR="005A6622" w:rsidRPr="00C409FA" w:rsidRDefault="005A6622" w:rsidP="005A6622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FEE18B1" w14:textId="6F09B82B" w:rsidR="005A6622" w:rsidRPr="00C409FA" w:rsidRDefault="005A6622" w:rsidP="005A6622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F6932AE" w14:textId="20F96796" w:rsidR="005A6622" w:rsidRPr="00C409FA" w:rsidRDefault="005A6622" w:rsidP="005A6622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1E91731" w14:textId="1417F591" w:rsidR="005A6622" w:rsidRPr="00C409FA" w:rsidRDefault="005A6622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3A8127E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1DA3F3F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4CB914B3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35BF56F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9E39E6F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C41CC96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3525C2D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9A70157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6EB3C07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96A8EB8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7F1E8D5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67E11DC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D8026FF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1864EB11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29AAA43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3282CA4C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5E97861F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6013C29" w14:textId="7777777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86DD620" w14:textId="0ACB45BD" w:rsidR="00E2086B" w:rsidRPr="00C409FA" w:rsidRDefault="00E2086B" w:rsidP="005A6622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b/>
          <w:sz w:val="24"/>
          <w:szCs w:val="24"/>
          <w:lang w:val="it-IT"/>
        </w:rPr>
        <w:t>Figure 2</w:t>
      </w:r>
    </w:p>
    <w:p w14:paraId="18BC4C64" w14:textId="1F209268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sz w:val="24"/>
          <w:szCs w:val="24"/>
          <w:lang w:val="it-IT" w:eastAsia="it-IT"/>
        </w:rPr>
        <w:drawing>
          <wp:inline distT="0" distB="0" distL="0" distR="0" wp14:anchorId="53A8EEFD" wp14:editId="58431A2B">
            <wp:extent cx="5153462" cy="4430291"/>
            <wp:effectExtent l="0" t="0" r="0" b="8890"/>
            <wp:docPr id="2" name="Immagine 2" descr="C:\Users\Tesista - Assegnista\Desktop\Paper H&amp;N_24\Dicembre_24\RW Dat WB_Fig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esista - Assegnista\Desktop\Paper H&amp;N_24\Dicembre_24\RW Dat WB_Fig_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919" cy="4434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C1422" w14:textId="1FDBC8A7" w:rsidR="00E2086B" w:rsidRPr="00C409FA" w:rsidRDefault="00E2086B" w:rsidP="005A6622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sz w:val="24"/>
          <w:szCs w:val="24"/>
          <w:lang w:val="it-IT" w:eastAsia="it-IT"/>
        </w:rPr>
        <w:lastRenderedPageBreak/>
        <w:drawing>
          <wp:inline distT="0" distB="0" distL="0" distR="0" wp14:anchorId="60883C00" wp14:editId="60C473C1">
            <wp:extent cx="4954138" cy="4062540"/>
            <wp:effectExtent l="0" t="0" r="0" b="0"/>
            <wp:docPr id="3" name="Immagine 3" descr="C:\Users\Tesista - Assegnista\Desktop\Paper H&amp;N_24\Dicembre_24\RW Dat WB_Fig_2_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esista - Assegnista\Desktop\Paper H&amp;N_24\Dicembre_24\RW Dat WB_Fig_2_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86" cy="4071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9AE5E" w14:textId="451DDB7A" w:rsidR="00E2086B" w:rsidRPr="00C409FA" w:rsidRDefault="00E2086B" w:rsidP="005A6622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b/>
          <w:sz w:val="24"/>
          <w:szCs w:val="24"/>
          <w:lang w:val="it-IT"/>
        </w:rPr>
        <w:t>Figure 3</w:t>
      </w:r>
    </w:p>
    <w:p w14:paraId="2579AB77" w14:textId="1AD07357" w:rsidR="00E2086B" w:rsidRPr="00C409FA" w:rsidRDefault="00E2086B" w:rsidP="005A6622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b/>
          <w:sz w:val="24"/>
          <w:szCs w:val="24"/>
          <w:lang w:val="it-IT" w:eastAsia="it-IT"/>
        </w:rPr>
        <w:drawing>
          <wp:inline distT="0" distB="0" distL="0" distR="0" wp14:anchorId="48D58020" wp14:editId="146FAA3E">
            <wp:extent cx="6120130" cy="3704418"/>
            <wp:effectExtent l="0" t="0" r="0" b="0"/>
            <wp:docPr id="5" name="Immagine 5" descr="C:\Users\Tesista - Assegnista\Desktop\Paper H&amp;N_24\Dicembre_24\RW Dat WB_Fig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esista - Assegnista\Desktop\Paper H&amp;N_24\Dicembre_24\RW Dat WB_Fig_3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04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2D7FB" w14:textId="24484C46" w:rsidR="00E2086B" w:rsidRPr="00C409FA" w:rsidRDefault="00E2086B" w:rsidP="005A6622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C409FA">
        <w:rPr>
          <w:rFonts w:ascii="Times New Roman" w:hAnsi="Times New Roman" w:cs="Times New Roman"/>
          <w:b/>
          <w:sz w:val="24"/>
          <w:szCs w:val="24"/>
          <w:lang w:val="it-IT" w:eastAsia="it-IT"/>
        </w:rPr>
        <w:lastRenderedPageBreak/>
        <w:drawing>
          <wp:inline distT="0" distB="0" distL="0" distR="0" wp14:anchorId="5B6214CC" wp14:editId="5DFC63E9">
            <wp:extent cx="6120130" cy="3694824"/>
            <wp:effectExtent l="0" t="0" r="0" b="1270"/>
            <wp:docPr id="8" name="Immagine 8" descr="C:\Users\Tesista - Assegnista\Desktop\Paper H&amp;N_24\Dicembre_24\RW Dat WB_Fig_3_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esista - Assegnista\Desktop\Paper H&amp;N_24\Dicembre_24\RW Dat WB_Fig_3_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94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086B" w:rsidRPr="00C409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it-IT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6" w:nlCheck="1" w:checkStyle="1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A54"/>
    <w:rsid w:val="0001112F"/>
    <w:rsid w:val="0009235B"/>
    <w:rsid w:val="000A175F"/>
    <w:rsid w:val="000D11BF"/>
    <w:rsid w:val="001B77F7"/>
    <w:rsid w:val="001C4D07"/>
    <w:rsid w:val="00236589"/>
    <w:rsid w:val="00244695"/>
    <w:rsid w:val="00256881"/>
    <w:rsid w:val="002D76B6"/>
    <w:rsid w:val="002F431B"/>
    <w:rsid w:val="004031FC"/>
    <w:rsid w:val="004208CC"/>
    <w:rsid w:val="00485B3E"/>
    <w:rsid w:val="004E2317"/>
    <w:rsid w:val="00531716"/>
    <w:rsid w:val="00561882"/>
    <w:rsid w:val="00591DBE"/>
    <w:rsid w:val="005A6622"/>
    <w:rsid w:val="006113EE"/>
    <w:rsid w:val="006342C6"/>
    <w:rsid w:val="006E77FB"/>
    <w:rsid w:val="007E545D"/>
    <w:rsid w:val="008130C2"/>
    <w:rsid w:val="00855D8D"/>
    <w:rsid w:val="00913A91"/>
    <w:rsid w:val="009876DE"/>
    <w:rsid w:val="009E7590"/>
    <w:rsid w:val="00A021DA"/>
    <w:rsid w:val="00A06A5C"/>
    <w:rsid w:val="00A43DFC"/>
    <w:rsid w:val="00AB77AA"/>
    <w:rsid w:val="00AD2DCB"/>
    <w:rsid w:val="00AD52B9"/>
    <w:rsid w:val="00B0598D"/>
    <w:rsid w:val="00B77D3D"/>
    <w:rsid w:val="00B85A54"/>
    <w:rsid w:val="00B972EF"/>
    <w:rsid w:val="00C34061"/>
    <w:rsid w:val="00C409FA"/>
    <w:rsid w:val="00D502F6"/>
    <w:rsid w:val="00D703CA"/>
    <w:rsid w:val="00D97AC2"/>
    <w:rsid w:val="00DC3ADB"/>
    <w:rsid w:val="00E2086B"/>
    <w:rsid w:val="00E27A95"/>
    <w:rsid w:val="00E65701"/>
    <w:rsid w:val="00F33D7A"/>
    <w:rsid w:val="00F83C43"/>
    <w:rsid w:val="00FB22B4"/>
    <w:rsid w:val="00FF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59708"/>
  <w15:chartTrackingRefBased/>
  <w15:docId w15:val="{7E5AB7C0-E496-4049-871E-D36856EA3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Ylenia Ferrara</cp:lastModifiedBy>
  <cp:revision>8</cp:revision>
  <cp:lastPrinted>2024-12-11T14:41:00Z</cp:lastPrinted>
  <dcterms:created xsi:type="dcterms:W3CDTF">2024-12-11T14:14:00Z</dcterms:created>
  <dcterms:modified xsi:type="dcterms:W3CDTF">2024-12-11T15:43:00Z</dcterms:modified>
</cp:coreProperties>
</file>